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643" w:rsidRDefault="00893643" w:rsidP="00893643">
      <w:pPr>
        <w:spacing w:line="48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TABLE </w:t>
      </w:r>
      <w:r w:rsidR="0063553B">
        <w:rPr>
          <w:rStyle w:val="fontstyle01"/>
          <w:rFonts w:ascii="Times New Roman" w:hAnsi="Times New Roman" w:cs="Times New Roman"/>
        </w:rPr>
        <w:t>S</w:t>
      </w:r>
      <w:bookmarkStart w:id="0" w:name="_GoBack"/>
      <w:bookmarkEnd w:id="0"/>
      <w:r>
        <w:rPr>
          <w:rStyle w:val="fontstyle01"/>
          <w:rFonts w:ascii="Times New Roman" w:hAnsi="Times New Roman" w:cs="Times New Roman"/>
        </w:rPr>
        <w:t>1. Anuran species abbreviation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483"/>
        <w:gridCol w:w="7270"/>
      </w:tblGrid>
      <w:tr w:rsidR="00893643" w:rsidTr="00893643">
        <w:trPr>
          <w:trHeight w:val="300"/>
          <w:tblHeader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3643" w:rsidRDefault="008936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breviation</w:t>
            </w:r>
          </w:p>
        </w:tc>
        <w:tc>
          <w:tcPr>
            <w:tcW w:w="7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3643" w:rsidRDefault="008936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er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lastodi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hrhard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üller, 1924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e</w:t>
            </w:r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plastodiscus perviridis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A. Lutz in B. Lutz, 1950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hy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kermannohy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y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85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be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thalutz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zecks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94 “1993”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na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dropsop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hder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. Lutz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ker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63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i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achistocl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icol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lencien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Guérin-Menéville,1838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mi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Fritziana mitus W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ker, Wachlevski, Nogueira da Costa, Nogueira-Costa, Garcia, and Haddad, 2018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me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idion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rt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27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bi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schoff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ule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87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fa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Neuwied, 1821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ma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gin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ule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87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he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chnocn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sel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Peters, 1872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r</w:t>
            </w:r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enom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raucar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w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Angulo, 2003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gr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act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c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mé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b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41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la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act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r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Steffen, 1815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pl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act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uman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36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di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Phyllomedusa distincta 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. Lutz in B. Lutz, 1950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a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salae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ule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88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ie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Neuwied, 1825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b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Rhinella abei 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Baldissera-Jr,Caramaschi &amp; Haddad,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br/>
              <w:t>2004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c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cter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i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24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ca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a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ule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88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u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in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covar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. Lutz, 1925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gr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in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u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eters, 1871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inax perereca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Pombal, Haddad &amp; Kasahara, 1995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me</w:t>
            </w:r>
            <w:proofErr w:type="spellEnd"/>
          </w:p>
        </w:tc>
        <w:tc>
          <w:tcPr>
            <w:tcW w:w="7270" w:type="dxa"/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y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pha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ns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67)</w:t>
            </w:r>
          </w:p>
        </w:tc>
      </w:tr>
      <w:tr w:rsidR="00893643" w:rsidTr="00893643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ur</w:t>
            </w:r>
            <w:proofErr w:type="spellEnd"/>
          </w:p>
        </w:tc>
        <w:tc>
          <w:tcPr>
            <w:tcW w:w="7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3643" w:rsidRDefault="008936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reor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nosco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üller, 1924)</w:t>
            </w:r>
          </w:p>
        </w:tc>
      </w:tr>
    </w:tbl>
    <w:p w:rsidR="00CF52DD" w:rsidRDefault="00CF52DD"/>
    <w:sectPr w:rsidR="00CF52DD" w:rsidSect="00CF5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ime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93643"/>
    <w:rsid w:val="0063553B"/>
    <w:rsid w:val="00893643"/>
    <w:rsid w:val="00CF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C5CFFD-6D6B-4098-BD85-7162B3CE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643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93643"/>
    <w:rPr>
      <w:rFonts w:ascii="AdvTimes" w:hAnsi="AdvTimes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8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>Microsoft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Vinoth J.</cp:lastModifiedBy>
  <cp:revision>3</cp:revision>
  <dcterms:created xsi:type="dcterms:W3CDTF">2020-03-08T05:32:00Z</dcterms:created>
  <dcterms:modified xsi:type="dcterms:W3CDTF">2020-03-10T04:53:00Z</dcterms:modified>
</cp:coreProperties>
</file>